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2E85B" w14:textId="12A44210" w:rsidR="00F803FD" w:rsidRPr="0029081A" w:rsidRDefault="00F803FD" w:rsidP="0029081A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29081A">
        <w:rPr>
          <w:rFonts w:ascii="Times New Roman" w:hAnsi="Times New Roman" w:cs="Times New Roman"/>
          <w:bCs/>
          <w:iCs/>
          <w:sz w:val="24"/>
          <w:szCs w:val="24"/>
          <w:lang w:val="en-GB"/>
        </w:rPr>
        <w:t>Supplementary Table 1. Characteristic of Nivolumab- and Ipilimumab-treated stage IV melanoma patients’ cohorts.</w:t>
      </w:r>
    </w:p>
    <w:tbl>
      <w:tblPr>
        <w:tblStyle w:val="Grigliatabellachiar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344"/>
        <w:gridCol w:w="2043"/>
        <w:gridCol w:w="2084"/>
      </w:tblGrid>
      <w:tr w:rsidR="00F803FD" w:rsidRPr="0029081A" w14:paraId="75C2B380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88F406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068BE3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Nivolumab N (%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3120C4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Ipilimumab n (%)</w:t>
            </w:r>
          </w:p>
        </w:tc>
      </w:tr>
      <w:tr w:rsidR="00F803FD" w:rsidRPr="0029081A" w14:paraId="19E4C43A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6D3B1E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81BAD9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EA0593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8</w:t>
            </w:r>
          </w:p>
        </w:tc>
      </w:tr>
      <w:tr w:rsidR="00F803FD" w:rsidRPr="0029081A" w14:paraId="354D8DBF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48A727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edian 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418B51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70.0 (24-8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8A578C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69.0 (37-86)</w:t>
            </w:r>
          </w:p>
        </w:tc>
      </w:tr>
      <w:tr w:rsidR="00F803FD" w:rsidRPr="0029081A" w14:paraId="46549F9E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43A3D6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F14592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06E38D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F803FD" w:rsidRPr="0029081A" w14:paraId="1075AE51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7C52EE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8648D5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4 (58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A4DB16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4 (50.0)</w:t>
            </w:r>
          </w:p>
        </w:tc>
      </w:tr>
      <w:tr w:rsidR="00F803FD" w:rsidRPr="0029081A" w14:paraId="28A5727E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AD0C4E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BDCCA0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0 (41.7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5FEA20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4 (50.0)</w:t>
            </w:r>
          </w:p>
        </w:tc>
      </w:tr>
      <w:tr w:rsidR="00F803FD" w:rsidRPr="0029081A" w14:paraId="7A25DDB5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260D55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Subcl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DA739C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91F9B9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F803FD" w:rsidRPr="0029081A" w14:paraId="1B68CAE8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B76F1A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1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2E0626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5 (20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AEA124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2 (25.0)</w:t>
            </w:r>
          </w:p>
        </w:tc>
      </w:tr>
      <w:tr w:rsidR="00F803FD" w:rsidRPr="0029081A" w14:paraId="4CF9885A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3CDE2E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1b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245185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5 (20.8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5827BF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3 (37.5)</w:t>
            </w:r>
          </w:p>
        </w:tc>
      </w:tr>
      <w:tr w:rsidR="00F803FD" w:rsidRPr="0029081A" w14:paraId="5BBDC2C8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F0C6DB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1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097115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4 (58.3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44354E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3 (37.5)</w:t>
            </w:r>
          </w:p>
        </w:tc>
      </w:tr>
      <w:tr w:rsidR="00F803FD" w:rsidRPr="0029081A" w14:paraId="30C8101C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E65D82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M1d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9DF874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3 (12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5144C6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2 (25.0)</w:t>
            </w:r>
          </w:p>
        </w:tc>
      </w:tr>
      <w:tr w:rsidR="00F803FD" w:rsidRPr="0029081A" w14:paraId="30D5FA5F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1ED426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LDH leve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BD5E57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D913B5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F803FD" w:rsidRPr="0029081A" w14:paraId="136F39BB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F2CC68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Elevated (&gt;48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98669B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3 (12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A52453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0 (0.0)</w:t>
            </w:r>
          </w:p>
        </w:tc>
      </w:tr>
      <w:tr w:rsidR="00F803FD" w:rsidRPr="0029081A" w14:paraId="53BA0E78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06698A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0BAC38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5 (62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DADF6C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7 (87.5)</w:t>
            </w:r>
          </w:p>
        </w:tc>
      </w:tr>
      <w:tr w:rsidR="00F803FD" w:rsidRPr="0029081A" w14:paraId="7E0EBB04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CA0270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Not Availabl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CC4B4C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6 (25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3715676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 (12.5)</w:t>
            </w:r>
          </w:p>
        </w:tc>
      </w:tr>
      <w:tr w:rsidR="00F803FD" w:rsidRPr="0029081A" w14:paraId="7800F1AF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29739A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Previous Therap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44AB31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8 (75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68653F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4 (50.0)</w:t>
            </w:r>
          </w:p>
        </w:tc>
      </w:tr>
      <w:tr w:rsidR="00F803FD" w:rsidRPr="0029081A" w14:paraId="4A78EC1B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44B192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Subsequent Therap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5D1691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9 (37.5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377B0F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6 (75.0)</w:t>
            </w:r>
          </w:p>
        </w:tc>
      </w:tr>
      <w:tr w:rsidR="00F803FD" w:rsidRPr="0029081A" w14:paraId="034C4AED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069E5A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BRAF Statu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F5B4AB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20D306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</w:tr>
      <w:tr w:rsidR="00F803FD" w:rsidRPr="0029081A" w14:paraId="381E69B4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E30CFD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Wild Typ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7603CE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18 (75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7CC1A9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6</w:t>
            </w:r>
          </w:p>
        </w:tc>
      </w:tr>
      <w:tr w:rsidR="00F803FD" w:rsidRPr="0029081A" w14:paraId="064E7BAB" w14:textId="77777777" w:rsidTr="00740A8B">
        <w:trPr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C9FB28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utated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B4DC10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6 (25.0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6B23F1" w14:textId="77777777" w:rsidR="00F803FD" w:rsidRPr="0029081A" w:rsidRDefault="00F803FD" w:rsidP="002908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29081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2</w:t>
            </w:r>
          </w:p>
        </w:tc>
      </w:tr>
    </w:tbl>
    <w:p w14:paraId="25F722C5" w14:textId="77777777" w:rsidR="00F803FD" w:rsidRPr="0029081A" w:rsidRDefault="00F803FD" w:rsidP="0029081A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sectPr w:rsidR="00F803FD" w:rsidRPr="002908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FD"/>
    <w:rsid w:val="0029081A"/>
    <w:rsid w:val="00F8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4413C"/>
  <w15:chartTrackingRefBased/>
  <w15:docId w15:val="{A796CFA9-A152-483F-88FE-911350081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803FD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99"/>
    <w:rsid w:val="00F803FD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Maria Cristiani</dc:creator>
  <cp:keywords/>
  <dc:description/>
  <cp:lastModifiedBy>Costanza Maria Cristiani</cp:lastModifiedBy>
  <cp:revision>2</cp:revision>
  <dcterms:created xsi:type="dcterms:W3CDTF">2021-10-06T09:31:00Z</dcterms:created>
  <dcterms:modified xsi:type="dcterms:W3CDTF">2021-11-06T14:46:00Z</dcterms:modified>
</cp:coreProperties>
</file>